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DDD71" w14:textId="7BE133E4" w:rsidR="00D52E49" w:rsidRPr="00AA1496" w:rsidRDefault="00AA1496" w:rsidP="00DE6EFD">
      <w:pPr>
        <w:spacing w:before="240" w:after="120" w:line="260" w:lineRule="exac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CE1532">
        <w:t>S</w:t>
      </w:r>
      <w:r w:rsidRPr="00AA1496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575160">
        <w:rPr>
          <w:rFonts w:ascii="Times New Roman" w:hAnsi="Times New Roman" w:cs="Times New Roman"/>
          <w:sz w:val="24"/>
          <w:szCs w:val="24"/>
        </w:rPr>
        <w:t xml:space="preserve">Table </w:t>
      </w:r>
      <w:r w:rsidR="001B14C6">
        <w:rPr>
          <w:rFonts w:ascii="Times New Roman" w:hAnsi="Times New Roman" w:cs="Times New Roman"/>
          <w:sz w:val="24"/>
          <w:szCs w:val="24"/>
        </w:rPr>
        <w:t>3</w:t>
      </w:r>
      <w:r w:rsidR="00C27320" w:rsidRPr="00AA14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rimers for RT-</w:t>
      </w:r>
      <w:r w:rsidR="00550D9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q</w:t>
      </w:r>
      <w:r w:rsidR="00C27320" w:rsidRPr="00AA14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CR</w:t>
      </w:r>
    </w:p>
    <w:tbl>
      <w:tblPr>
        <w:tblStyle w:val="a7"/>
        <w:tblW w:w="0" w:type="auto"/>
        <w:jc w:val="center"/>
        <w:tblLook w:val="06A0" w:firstRow="1" w:lastRow="0" w:firstColumn="1" w:lastColumn="0" w:noHBand="1" w:noVBand="1"/>
      </w:tblPr>
      <w:tblGrid>
        <w:gridCol w:w="3459"/>
        <w:gridCol w:w="4649"/>
      </w:tblGrid>
      <w:tr w:rsidR="00C27320" w:rsidRPr="00AA1496" w14:paraId="129CB753" w14:textId="77777777" w:rsidTr="00843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7B62C7" w14:textId="495F2A1F" w:rsidR="00C27320" w:rsidRPr="00AA1496" w:rsidRDefault="00C27320" w:rsidP="00DE6EF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Gene name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893401" w14:textId="730792A6" w:rsidR="00C27320" w:rsidRPr="00AA1496" w:rsidRDefault="00C27320" w:rsidP="00DE6E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（</w:t>
            </w: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  <w:proofErr w:type="gramStart"/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’</w:t>
            </w:r>
            <w:proofErr w:type="gramEnd"/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-3</w:t>
            </w:r>
            <w:proofErr w:type="gramStart"/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’</w:t>
            </w:r>
            <w:proofErr w:type="gramEnd"/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）</w:t>
            </w:r>
          </w:p>
        </w:tc>
      </w:tr>
      <w:tr w:rsidR="00C27320" w:rsidRPr="00AA1496" w14:paraId="14D2A729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tcBorders>
              <w:top w:val="single" w:sz="6" w:space="0" w:color="auto"/>
            </w:tcBorders>
            <w:vAlign w:val="center"/>
          </w:tcPr>
          <w:p w14:paraId="21319E08" w14:textId="77777777" w:rsidR="00C27320" w:rsidRPr="00AA1496" w:rsidRDefault="00C27320" w:rsidP="00DE6EF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qMusiOBP1-F</w:t>
            </w:r>
          </w:p>
        </w:tc>
        <w:tc>
          <w:tcPr>
            <w:tcW w:w="4649" w:type="dxa"/>
            <w:tcBorders>
              <w:top w:val="single" w:sz="6" w:space="0" w:color="auto"/>
            </w:tcBorders>
            <w:vAlign w:val="center"/>
          </w:tcPr>
          <w:p w14:paraId="07885933" w14:textId="77777777" w:rsidR="00C27320" w:rsidRPr="00AA1496" w:rsidRDefault="00C27320" w:rsidP="00DE6E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sz w:val="24"/>
                <w:szCs w:val="24"/>
              </w:rPr>
              <w:t>TTCAACAAGTGCCTGTACGC</w:t>
            </w:r>
          </w:p>
        </w:tc>
      </w:tr>
      <w:tr w:rsidR="00C27320" w:rsidRPr="00AA1496" w14:paraId="7805F4E0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70639B1F" w14:textId="554DE3D5" w:rsidR="00C27320" w:rsidRPr="00AA1496" w:rsidRDefault="00C27320" w:rsidP="00DE6EF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q</w:t>
            </w:r>
            <w:r w:rsidRPr="00AA1496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MusiOBP1-R</w:t>
            </w:r>
          </w:p>
        </w:tc>
        <w:tc>
          <w:tcPr>
            <w:tcW w:w="4649" w:type="dxa"/>
            <w:vAlign w:val="center"/>
          </w:tcPr>
          <w:p w14:paraId="3842DC30" w14:textId="77777777" w:rsidR="00C27320" w:rsidRPr="00AA1496" w:rsidRDefault="00C27320" w:rsidP="00DE6E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sz w:val="24"/>
                <w:szCs w:val="24"/>
              </w:rPr>
              <w:t>GGTCATCCACAGACCATAGGA</w:t>
            </w:r>
          </w:p>
        </w:tc>
      </w:tr>
      <w:tr w:rsidR="00C27320" w:rsidRPr="00AA1496" w14:paraId="41164EBD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3B134794" w14:textId="77777777" w:rsidR="00C27320" w:rsidRPr="00AA1496" w:rsidRDefault="00C27320" w:rsidP="00DE6E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qMusiCSP1-F</w:t>
            </w:r>
          </w:p>
        </w:tc>
        <w:tc>
          <w:tcPr>
            <w:tcW w:w="4649" w:type="dxa"/>
            <w:vAlign w:val="center"/>
          </w:tcPr>
          <w:p w14:paraId="6DADD6CC" w14:textId="77777777" w:rsidR="00C27320" w:rsidRPr="00AA1496" w:rsidRDefault="00C27320" w:rsidP="00DE6E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sz w:val="24"/>
                <w:szCs w:val="24"/>
              </w:rPr>
              <w:t>CTACCTGAACTGCATCCTGGACAAG</w:t>
            </w:r>
          </w:p>
        </w:tc>
      </w:tr>
      <w:tr w:rsidR="00C27320" w:rsidRPr="00AA1496" w14:paraId="13958CB0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0FD7819A" w14:textId="77777777" w:rsidR="00C27320" w:rsidRPr="00AA1496" w:rsidRDefault="00C27320" w:rsidP="00DE6EF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qMusiCSP1-R</w:t>
            </w:r>
          </w:p>
        </w:tc>
        <w:tc>
          <w:tcPr>
            <w:tcW w:w="4649" w:type="dxa"/>
            <w:vAlign w:val="center"/>
          </w:tcPr>
          <w:p w14:paraId="5993BBB9" w14:textId="77777777" w:rsidR="00C27320" w:rsidRPr="00AA1496" w:rsidRDefault="00C27320" w:rsidP="00DE6E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sz w:val="24"/>
                <w:szCs w:val="24"/>
              </w:rPr>
              <w:t>GAGCACTTCTCGCACTCGTTGG</w:t>
            </w:r>
          </w:p>
        </w:tc>
      </w:tr>
      <w:tr w:rsidR="00C27320" w:rsidRPr="00AA1496" w14:paraId="2DDD0012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vAlign w:val="center"/>
          </w:tcPr>
          <w:p w14:paraId="33A84ED7" w14:textId="77777777" w:rsidR="00C27320" w:rsidRPr="00AA1496" w:rsidRDefault="00C27320" w:rsidP="00DE6EF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qGAPDH-F</w:t>
            </w:r>
          </w:p>
        </w:tc>
        <w:tc>
          <w:tcPr>
            <w:tcW w:w="4649" w:type="dxa"/>
            <w:vAlign w:val="center"/>
          </w:tcPr>
          <w:p w14:paraId="5AE5683E" w14:textId="77777777" w:rsidR="00C27320" w:rsidRPr="00AA1496" w:rsidRDefault="00C27320" w:rsidP="00DE6E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sz w:val="24"/>
                <w:szCs w:val="24"/>
              </w:rPr>
              <w:t>ACTGTTGATGGTCCCTCTGG</w:t>
            </w:r>
          </w:p>
        </w:tc>
      </w:tr>
      <w:tr w:rsidR="00C27320" w:rsidRPr="00AA1496" w14:paraId="6433E6BE" w14:textId="77777777" w:rsidTr="0084376E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9" w:type="dxa"/>
            <w:tcBorders>
              <w:bottom w:val="single" w:sz="12" w:space="0" w:color="auto"/>
            </w:tcBorders>
            <w:vAlign w:val="center"/>
          </w:tcPr>
          <w:p w14:paraId="12587B73" w14:textId="77777777" w:rsidR="00C27320" w:rsidRPr="00AA1496" w:rsidRDefault="00C27320" w:rsidP="00DE6EF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b w:val="0"/>
                <w:sz w:val="24"/>
                <w:szCs w:val="24"/>
              </w:rPr>
              <w:t>qGAPDH-R</w:t>
            </w:r>
          </w:p>
        </w:tc>
        <w:tc>
          <w:tcPr>
            <w:tcW w:w="4649" w:type="dxa"/>
            <w:tcBorders>
              <w:bottom w:val="single" w:sz="12" w:space="0" w:color="auto"/>
            </w:tcBorders>
            <w:vAlign w:val="center"/>
          </w:tcPr>
          <w:p w14:paraId="67849423" w14:textId="77777777" w:rsidR="00C27320" w:rsidRPr="00AA1496" w:rsidRDefault="00C27320" w:rsidP="00DE6E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1496">
              <w:rPr>
                <w:rFonts w:ascii="Times New Roman" w:hAnsi="Times New Roman" w:cs="Times New Roman"/>
                <w:sz w:val="24"/>
                <w:szCs w:val="24"/>
              </w:rPr>
              <w:t>AGCGGCTTCCTTAACCTTCT</w:t>
            </w:r>
          </w:p>
        </w:tc>
      </w:tr>
    </w:tbl>
    <w:p w14:paraId="55261188" w14:textId="77777777" w:rsidR="00C27320" w:rsidRDefault="00C27320"/>
    <w:sectPr w:rsidR="00C27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A27E0" w14:textId="77777777" w:rsidR="0001369C" w:rsidRDefault="0001369C" w:rsidP="00C27320">
      <w:r>
        <w:separator/>
      </w:r>
    </w:p>
  </w:endnote>
  <w:endnote w:type="continuationSeparator" w:id="0">
    <w:p w14:paraId="6D99DC56" w14:textId="77777777" w:rsidR="0001369C" w:rsidRDefault="0001369C" w:rsidP="00C2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589D2" w14:textId="77777777" w:rsidR="0001369C" w:rsidRDefault="0001369C" w:rsidP="00C27320">
      <w:r>
        <w:separator/>
      </w:r>
    </w:p>
  </w:footnote>
  <w:footnote w:type="continuationSeparator" w:id="0">
    <w:p w14:paraId="6F047CEB" w14:textId="77777777" w:rsidR="0001369C" w:rsidRDefault="0001369C" w:rsidP="00C2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49"/>
    <w:rsid w:val="0001369C"/>
    <w:rsid w:val="000822A7"/>
    <w:rsid w:val="00120ED7"/>
    <w:rsid w:val="0018710F"/>
    <w:rsid w:val="001B14C6"/>
    <w:rsid w:val="00235E70"/>
    <w:rsid w:val="00263B98"/>
    <w:rsid w:val="0053605A"/>
    <w:rsid w:val="00550D91"/>
    <w:rsid w:val="00575160"/>
    <w:rsid w:val="00580C7E"/>
    <w:rsid w:val="006B286C"/>
    <w:rsid w:val="006D0DB6"/>
    <w:rsid w:val="0084376E"/>
    <w:rsid w:val="00950176"/>
    <w:rsid w:val="00A26BF3"/>
    <w:rsid w:val="00AA1496"/>
    <w:rsid w:val="00AA7359"/>
    <w:rsid w:val="00B66BE6"/>
    <w:rsid w:val="00C27320"/>
    <w:rsid w:val="00CA662A"/>
    <w:rsid w:val="00D52E49"/>
    <w:rsid w:val="00D91472"/>
    <w:rsid w:val="00DE6EFD"/>
    <w:rsid w:val="00DF3210"/>
    <w:rsid w:val="00F7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36988"/>
  <w15:chartTrackingRefBased/>
  <w15:docId w15:val="{616BAA15-CEA1-4F79-A0E3-A63F56DE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3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320"/>
    <w:rPr>
      <w:sz w:val="18"/>
      <w:szCs w:val="18"/>
    </w:rPr>
  </w:style>
  <w:style w:type="table" w:styleId="a7">
    <w:name w:val="Light Shading"/>
    <w:basedOn w:val="a1"/>
    <w:uiPriority w:val="60"/>
    <w:rsid w:val="00C273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3</cp:revision>
  <dcterms:created xsi:type="dcterms:W3CDTF">2022-02-28T03:31:00Z</dcterms:created>
  <dcterms:modified xsi:type="dcterms:W3CDTF">2022-07-27T07:53:00Z</dcterms:modified>
</cp:coreProperties>
</file>